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02"/>
        <w:gridCol w:w="2147"/>
        <w:gridCol w:w="2878"/>
        <w:gridCol w:w="1565"/>
      </w:tblGrid>
      <w:tr w:rsidR="006D6C62" w:rsidRPr="007E6760" w:rsidTr="002C2E95">
        <w:trPr>
          <w:trHeight w:val="694"/>
        </w:trPr>
        <w:tc>
          <w:tcPr>
            <w:tcW w:w="0" w:type="auto"/>
            <w:gridSpan w:val="4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D6C62" w:rsidRPr="007E6760" w:rsidRDefault="006D6C62" w:rsidP="000C1777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b/>
                <w:bCs/>
                <w:color w:val="282828"/>
                <w:kern w:val="0"/>
                <w:sz w:val="18"/>
                <w:szCs w:val="18"/>
              </w:rPr>
            </w:pPr>
            <w:r w:rsidRPr="007E6760">
              <w:rPr>
                <w:rFonts w:ascii="Times New Roman" w:hAnsi="Times New Roman" w:cs="Times New Roman"/>
                <w:b/>
                <w:sz w:val="18"/>
                <w:szCs w:val="18"/>
              </w:rPr>
              <w:t>Supplementary Table 1</w:t>
            </w:r>
            <w:r w:rsidRPr="007E6760">
              <w:rPr>
                <w:rFonts w:ascii="Times New Roman" w:eastAsia="新細明體" w:hAnsi="Times New Roman" w:cs="Times New Roman"/>
                <w:b/>
                <w:bCs/>
                <w:color w:val="282828"/>
                <w:kern w:val="0"/>
                <w:sz w:val="18"/>
                <w:szCs w:val="18"/>
              </w:rPr>
              <w:t>. Linear regression analysis to find independent predictors of stable Tac C</w:t>
            </w:r>
            <w:r w:rsidRPr="007E6760">
              <w:rPr>
                <w:rFonts w:ascii="Times New Roman" w:eastAsia="新細明體" w:hAnsi="Times New Roman" w:cs="Times New Roman"/>
                <w:b/>
                <w:bCs/>
                <w:color w:val="3E3D40"/>
                <w:kern w:val="0"/>
                <w:sz w:val="18"/>
                <w:szCs w:val="18"/>
                <w:vertAlign w:val="subscript"/>
              </w:rPr>
              <w:t>0</w:t>
            </w:r>
            <w:r w:rsidRPr="007E6760">
              <w:rPr>
                <w:rFonts w:ascii="Times New Roman" w:eastAsia="新細明體" w:hAnsi="Times New Roman" w:cs="Times New Roman"/>
                <w:b/>
                <w:bCs/>
                <w:color w:val="282828"/>
                <w:kern w:val="0"/>
                <w:sz w:val="18"/>
                <w:szCs w:val="18"/>
              </w:rPr>
              <w:t>/D ratio on 3th month.</w:t>
            </w:r>
          </w:p>
        </w:tc>
      </w:tr>
      <w:tr w:rsidR="006D6C62" w:rsidRPr="007E6760" w:rsidTr="002C2E95">
        <w:trPr>
          <w:trHeight w:val="4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676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676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676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E6760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E676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6D6C62" w:rsidRPr="007E6760" w:rsidTr="002C2E95">
        <w:trPr>
          <w:trHeight w:val="42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6C62" w:rsidRPr="00611F49" w:rsidRDefault="006D6C62" w:rsidP="000C1777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F4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6C62" w:rsidRPr="00EC00A4" w:rsidRDefault="006D6C62" w:rsidP="000C1777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0A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&lt;0.001*</w:t>
            </w:r>
          </w:p>
        </w:tc>
      </w:tr>
      <w:tr w:rsidR="006D6C62" w:rsidRPr="007E6760" w:rsidTr="000C1777">
        <w:trPr>
          <w:trHeight w:val="5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YP3A5</w:t>
            </w: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/*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6C62" w:rsidRPr="00611F49" w:rsidRDefault="006D6C62" w:rsidP="000C1777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F4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6C62" w:rsidRPr="00EC00A4" w:rsidRDefault="006D6C62" w:rsidP="000C1777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0A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&lt;0.001*</w:t>
            </w:r>
          </w:p>
        </w:tc>
      </w:tr>
      <w:tr w:rsidR="006D6C62" w:rsidRPr="007E6760" w:rsidTr="000C1777">
        <w:trPr>
          <w:trHeight w:val="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YP3A5</w:t>
            </w: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*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/*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6C62" w:rsidRPr="00611F49" w:rsidRDefault="006D6C62" w:rsidP="000C1777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611F49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6C62" w:rsidRPr="00EC00A4" w:rsidRDefault="006D6C62" w:rsidP="000C1777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0A4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spacing w:line="276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&lt;0.001*</w:t>
            </w:r>
          </w:p>
        </w:tc>
      </w:tr>
      <w:tr w:rsidR="006D6C62" w:rsidRPr="007E6760" w:rsidTr="000C1777">
        <w:trPr>
          <w:trHeight w:val="345"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spacing w:line="276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 square=0.276</w:t>
            </w: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7E676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 value&lt;0.001 *statistically significant.</w:t>
            </w:r>
          </w:p>
        </w:tc>
      </w:tr>
    </w:tbl>
    <w:p w:rsidR="006D6C62" w:rsidRPr="007E6760" w:rsidRDefault="006D6C62" w:rsidP="006D6C62">
      <w:pPr>
        <w:rPr>
          <w:rFonts w:ascii="Times New Roman" w:hAnsi="Times New Roman" w:cs="Times New Roman"/>
        </w:rPr>
      </w:pPr>
    </w:p>
    <w:p w:rsidR="006D6C62" w:rsidRPr="002B301F" w:rsidRDefault="006D6C62" w:rsidP="006D6C62">
      <w:pPr>
        <w:rPr>
          <w:rFonts w:ascii="Times New Roman" w:hAnsi="Times New Roman" w:cs="Times New Roman"/>
        </w:rPr>
      </w:pPr>
    </w:p>
    <w:p w:rsidR="006D6C62" w:rsidRPr="007E6760" w:rsidRDefault="006D6C62" w:rsidP="006D6C62">
      <w:pPr>
        <w:rPr>
          <w:rFonts w:ascii="Times New Roman" w:hAnsi="Times New Roman" w:cs="Times New Roman"/>
        </w:rPr>
      </w:pPr>
    </w:p>
    <w:p w:rsidR="006D6C62" w:rsidRPr="007E6760" w:rsidRDefault="006D6C62" w:rsidP="006D6C62">
      <w:pPr>
        <w:rPr>
          <w:rFonts w:ascii="Times New Roman" w:hAnsi="Times New Roman" w:cs="Times New Roman"/>
        </w:rPr>
      </w:pPr>
    </w:p>
    <w:p w:rsidR="006D6C62" w:rsidRPr="007E6760" w:rsidRDefault="006D6C62" w:rsidP="006D6C62">
      <w:pPr>
        <w:rPr>
          <w:rFonts w:ascii="Times New Roman" w:hAnsi="Times New Roman" w:cs="Times New Roman"/>
        </w:rPr>
      </w:pPr>
    </w:p>
    <w:p w:rsidR="006D6C62" w:rsidRPr="007E6760" w:rsidRDefault="006D6C62" w:rsidP="006D6C62">
      <w:pPr>
        <w:rPr>
          <w:rFonts w:ascii="Times New Roman" w:hAnsi="Times New Roman" w:cs="Times New Roman"/>
        </w:rPr>
      </w:pPr>
    </w:p>
    <w:p w:rsidR="006D6C62" w:rsidRPr="007E6760" w:rsidRDefault="006D6C62" w:rsidP="006D6C62">
      <w:pPr>
        <w:rPr>
          <w:rFonts w:ascii="Times New Roman" w:hAnsi="Times New Roman" w:cs="Times New Roman"/>
        </w:rPr>
      </w:pPr>
    </w:p>
    <w:p w:rsidR="006D6C62" w:rsidRPr="007E6760" w:rsidRDefault="006D6C62" w:rsidP="006D6C62">
      <w:pPr>
        <w:rPr>
          <w:rFonts w:ascii="Times New Roman" w:hAnsi="Times New Roman" w:cs="Times New Roman"/>
        </w:rPr>
      </w:pPr>
    </w:p>
    <w:p w:rsidR="006D6C62" w:rsidRPr="007E6760" w:rsidRDefault="006D6C62" w:rsidP="006D6C62">
      <w:pPr>
        <w:rPr>
          <w:rFonts w:ascii="Times New Roman" w:hAnsi="Times New Roman" w:cs="Times New Roman"/>
        </w:rPr>
      </w:pPr>
    </w:p>
    <w:p w:rsidR="006D6C62" w:rsidRPr="007E6760" w:rsidRDefault="006D6C62" w:rsidP="006D6C62">
      <w:pPr>
        <w:rPr>
          <w:rFonts w:ascii="Times New Roman" w:hAnsi="Times New Roman" w:cs="Times New Roman"/>
        </w:rPr>
      </w:pPr>
    </w:p>
    <w:p w:rsidR="006D6C62" w:rsidRPr="007E6760" w:rsidRDefault="006D6C62" w:rsidP="006D6C62">
      <w:pPr>
        <w:rPr>
          <w:rFonts w:ascii="Times New Roman" w:hAnsi="Times New Roman" w:cs="Times New Roman"/>
        </w:rPr>
      </w:pPr>
    </w:p>
    <w:p w:rsidR="006D6C62" w:rsidRPr="007E6760" w:rsidRDefault="006D6C62" w:rsidP="006D6C62">
      <w:pPr>
        <w:rPr>
          <w:rFonts w:ascii="Times New Roman" w:hAnsi="Times New Roman" w:cs="Times New Roman"/>
        </w:rPr>
      </w:pPr>
    </w:p>
    <w:p w:rsidR="006D6C62" w:rsidRPr="007E6760" w:rsidRDefault="006D6C62" w:rsidP="006D6C62">
      <w:pPr>
        <w:rPr>
          <w:rFonts w:ascii="Times New Roman" w:hAnsi="Times New Roman" w:cs="Times New Roman"/>
        </w:rPr>
      </w:pPr>
    </w:p>
    <w:p w:rsidR="006D6C62" w:rsidRPr="007E6760" w:rsidRDefault="006D6C62" w:rsidP="006D6C62">
      <w:pPr>
        <w:rPr>
          <w:rFonts w:ascii="Times New Roman" w:hAnsi="Times New Roman" w:cs="Times New Roman"/>
        </w:rPr>
      </w:pPr>
    </w:p>
    <w:p w:rsidR="006D6C62" w:rsidRPr="007E6760" w:rsidRDefault="006D6C62" w:rsidP="006D6C62">
      <w:pPr>
        <w:rPr>
          <w:rFonts w:ascii="Times New Roman" w:hAnsi="Times New Roman" w:cs="Times New Roman"/>
        </w:rPr>
      </w:pPr>
    </w:p>
    <w:p w:rsidR="006D6C62" w:rsidRPr="007E6760" w:rsidRDefault="006D6C62" w:rsidP="006D6C62">
      <w:pPr>
        <w:rPr>
          <w:rFonts w:ascii="Times New Roman" w:hAnsi="Times New Roman" w:cs="Times New Roman"/>
        </w:rPr>
      </w:pPr>
    </w:p>
    <w:p w:rsidR="006D6C62" w:rsidRPr="007E6760" w:rsidRDefault="006D6C62" w:rsidP="006D6C62">
      <w:pPr>
        <w:rPr>
          <w:rFonts w:ascii="Times New Roman" w:hAnsi="Times New Roman" w:cs="Times New Roman"/>
        </w:rPr>
      </w:pPr>
    </w:p>
    <w:p w:rsidR="006D6C62" w:rsidRPr="007E6760" w:rsidRDefault="006D6C62" w:rsidP="006D6C62">
      <w:pPr>
        <w:rPr>
          <w:rFonts w:ascii="Times New Roman" w:hAnsi="Times New Roman" w:cs="Times New Roman"/>
        </w:rPr>
      </w:pPr>
    </w:p>
    <w:p w:rsidR="006D6C62" w:rsidRPr="007E6760" w:rsidRDefault="006D6C62" w:rsidP="006D6C62">
      <w:pPr>
        <w:rPr>
          <w:rFonts w:ascii="Times New Roman" w:hAnsi="Times New Roman" w:cs="Times New Roman"/>
        </w:rPr>
      </w:pPr>
    </w:p>
    <w:p w:rsidR="006D6C62" w:rsidRPr="007E6760" w:rsidRDefault="006D6C62" w:rsidP="006D6C62">
      <w:pPr>
        <w:rPr>
          <w:rFonts w:ascii="Times New Roman" w:hAnsi="Times New Roman" w:cs="Times New Roman"/>
        </w:rPr>
      </w:pPr>
    </w:p>
    <w:p w:rsidR="006D6C62" w:rsidRPr="007E6760" w:rsidRDefault="006D6C62" w:rsidP="006D6C62">
      <w:pPr>
        <w:rPr>
          <w:rFonts w:ascii="Times New Roman" w:hAnsi="Times New Roman" w:cs="Times New Roman"/>
        </w:rPr>
      </w:pPr>
    </w:p>
    <w:p w:rsidR="006D6C62" w:rsidRPr="007E6760" w:rsidRDefault="006D6C62" w:rsidP="006D6C62">
      <w:pPr>
        <w:rPr>
          <w:rFonts w:ascii="Times New Roman" w:hAnsi="Times New Roman" w:cs="Times New Roman"/>
        </w:rPr>
      </w:pPr>
    </w:p>
    <w:p w:rsidR="006D6C62" w:rsidRPr="007E6760" w:rsidRDefault="006D6C62" w:rsidP="006D6C62">
      <w:pPr>
        <w:rPr>
          <w:rFonts w:ascii="Times New Roman" w:hAnsi="Times New Roman" w:cs="Times New Roman"/>
        </w:rPr>
      </w:pPr>
    </w:p>
    <w:p w:rsidR="006D6C62" w:rsidRPr="007E6760" w:rsidRDefault="006D6C62" w:rsidP="006D6C62">
      <w:pPr>
        <w:rPr>
          <w:rFonts w:ascii="Times New Roman" w:hAnsi="Times New Roman" w:cs="Times New Roman"/>
        </w:rPr>
      </w:pPr>
    </w:p>
    <w:p w:rsidR="006D6C62" w:rsidRPr="007E6760" w:rsidRDefault="006D6C62" w:rsidP="006D6C62">
      <w:pPr>
        <w:rPr>
          <w:rFonts w:ascii="Times New Roman" w:hAnsi="Times New Roman" w:cs="Times New Roman"/>
        </w:rPr>
      </w:pPr>
    </w:p>
    <w:p w:rsidR="006D6C62" w:rsidRPr="007E6760" w:rsidRDefault="006D6C62" w:rsidP="006D6C62">
      <w:pPr>
        <w:rPr>
          <w:rFonts w:ascii="Times New Roman" w:hAnsi="Times New Roman" w:cs="Times New Roman"/>
        </w:rPr>
      </w:pPr>
    </w:p>
    <w:p w:rsidR="006D6C62" w:rsidRPr="007E6760" w:rsidRDefault="006D6C62" w:rsidP="006D6C62">
      <w:pPr>
        <w:rPr>
          <w:rFonts w:ascii="Times New Roman" w:hAnsi="Times New Roman" w:cs="Times New Roman"/>
        </w:rPr>
      </w:pPr>
    </w:p>
    <w:p w:rsidR="006D6C62" w:rsidRPr="007E6760" w:rsidRDefault="006D6C62" w:rsidP="006D6C62">
      <w:pPr>
        <w:rPr>
          <w:rFonts w:ascii="Times New Roman" w:hAnsi="Times New Roman" w:cs="Times New Roman"/>
        </w:rPr>
      </w:pPr>
    </w:p>
    <w:p w:rsidR="006D6C62" w:rsidRDefault="006D6C62" w:rsidP="006D6C62">
      <w:pPr>
        <w:rPr>
          <w:rFonts w:ascii="Times New Roman" w:hAnsi="Times New Roman" w:cs="Times New Roman"/>
        </w:rPr>
      </w:pPr>
    </w:p>
    <w:p w:rsidR="006D6C62" w:rsidRDefault="006D6C62" w:rsidP="006D6C62">
      <w:pPr>
        <w:rPr>
          <w:rFonts w:ascii="Times New Roman" w:hAnsi="Times New Roman" w:cs="Times New Roman"/>
        </w:rPr>
      </w:pPr>
    </w:p>
    <w:p w:rsidR="006D6C62" w:rsidRDefault="006D6C62" w:rsidP="006D6C62">
      <w:pPr>
        <w:rPr>
          <w:rFonts w:ascii="Times New Roman" w:hAnsi="Times New Roman" w:cs="Times New Roman"/>
        </w:rPr>
      </w:pPr>
    </w:p>
    <w:p w:rsidR="006D6C62" w:rsidRDefault="006D6C62" w:rsidP="006D6C62">
      <w:pPr>
        <w:rPr>
          <w:rFonts w:ascii="Times New Roman" w:hAnsi="Times New Roman" w:cs="Times New Roman"/>
        </w:rPr>
      </w:pPr>
    </w:p>
    <w:p w:rsidR="006D6C62" w:rsidRPr="007E6760" w:rsidRDefault="006D6C62" w:rsidP="006D6C62">
      <w:pPr>
        <w:rPr>
          <w:rFonts w:ascii="Times New Roman" w:hAnsi="Times New Roman" w:cs="Times New Roman"/>
        </w:rPr>
      </w:pPr>
    </w:p>
    <w:p w:rsidR="006D6C62" w:rsidRPr="007E6760" w:rsidRDefault="006D6C62" w:rsidP="006D6C62">
      <w:pPr>
        <w:rPr>
          <w:rFonts w:ascii="Times New Roman" w:hAnsi="Times New Roman" w:cs="Times New Roman"/>
        </w:rPr>
      </w:pP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20"/>
        <w:gridCol w:w="509"/>
        <w:gridCol w:w="1154"/>
        <w:gridCol w:w="536"/>
        <w:gridCol w:w="1217"/>
        <w:gridCol w:w="573"/>
        <w:gridCol w:w="1180"/>
        <w:gridCol w:w="743"/>
      </w:tblGrid>
      <w:tr w:rsidR="006D6C62" w:rsidRPr="007E6760" w:rsidTr="002C2E95">
        <w:trPr>
          <w:trHeight w:val="330"/>
        </w:trPr>
        <w:tc>
          <w:tcPr>
            <w:tcW w:w="0" w:type="auto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upplementary Table 2</w:t>
            </w:r>
            <w:r w:rsidRPr="007E6760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8"/>
                <w:szCs w:val="24"/>
              </w:rPr>
              <w:t>. Patient pharmacokinetic values during the study period according to CYP3A5 genotype.</w:t>
            </w:r>
          </w:p>
        </w:tc>
      </w:tr>
      <w:tr w:rsidR="006D6C62" w:rsidRPr="007E6760" w:rsidTr="002C2E95">
        <w:trPr>
          <w:trHeight w:val="56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6C62" w:rsidRPr="007E6760" w:rsidRDefault="006D6C62" w:rsidP="000C1777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CYP3A5*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/</w:t>
            </w: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*1 (n=45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CYP3A5*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/</w:t>
            </w: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*3 (n=162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CYP3A5*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/</w:t>
            </w: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*3 (n=22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6C62" w:rsidRPr="007E6760" w:rsidRDefault="006D6C62" w:rsidP="000C1777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p</w:t>
            </w: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 xml:space="preserve"> value</w:t>
            </w:r>
          </w:p>
        </w:tc>
      </w:tr>
      <w:tr w:rsidR="006D6C62" w:rsidRPr="007E6760" w:rsidTr="002C2E9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24"/>
              </w:rPr>
              <w:t>Day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6D6C62" w:rsidRPr="007E6760" w:rsidTr="000C1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ac dose (mg/dail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1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10-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1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10-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1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10-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0.788</w:t>
            </w:r>
          </w:p>
        </w:tc>
      </w:tr>
      <w:tr w:rsidR="006D6C62" w:rsidRPr="007E6760" w:rsidTr="000C1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Weight-adjusted TAC dose (mg/kg per 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0.15-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0.15-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0.16-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0.900</w:t>
            </w:r>
          </w:p>
        </w:tc>
      </w:tr>
      <w:tr w:rsidR="006D6C62" w:rsidRPr="007E6760" w:rsidTr="000C177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ac level C</w:t>
            </w: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  <w:vertAlign w:val="subscript"/>
              </w:rPr>
              <w:t>o</w:t>
            </w: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5.95-1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6.5-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7.7-1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&lt;0.001**</w:t>
            </w:r>
          </w:p>
        </w:tc>
      </w:tr>
      <w:tr w:rsidR="006D6C62" w:rsidRPr="007E6760" w:rsidTr="000C1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Dose-adjusted Tac level (ng/ml per mg/kg per 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4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30.91-5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4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36.01-6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5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44.09-7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&lt;0.001**</w:t>
            </w:r>
          </w:p>
        </w:tc>
      </w:tr>
      <w:tr w:rsidR="006D6C62" w:rsidRPr="007E6760" w:rsidTr="000C1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24"/>
              </w:rPr>
              <w:t>Day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6D6C62" w:rsidRPr="007E6760" w:rsidTr="000C1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ac dose (mg/dail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1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10-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10-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6-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&lt;0.001**</w:t>
            </w:r>
          </w:p>
        </w:tc>
      </w:tr>
      <w:tr w:rsidR="006D6C62" w:rsidRPr="007E6760" w:rsidTr="000C1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Weight-adjusted Tac dose (mg/kg per 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0.18-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0.14-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0.09-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&lt;0.001**</w:t>
            </w:r>
          </w:p>
        </w:tc>
      </w:tr>
      <w:tr w:rsidR="006D6C62" w:rsidRPr="007E6760" w:rsidTr="000C177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ac level C</w:t>
            </w: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  <w:vertAlign w:val="subscript"/>
              </w:rPr>
              <w:t>o</w:t>
            </w: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5.93-9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6.6-1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7.93-1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&lt;0.001**</w:t>
            </w:r>
          </w:p>
        </w:tc>
      </w:tr>
      <w:tr w:rsidR="006D6C62" w:rsidRPr="007E6760" w:rsidTr="000C1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Dose-adjusted Tac level (ng/ml per mg/kg per 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3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22.28-5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4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33.9-6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8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54.5-13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&lt;0.001**</w:t>
            </w:r>
          </w:p>
        </w:tc>
      </w:tr>
      <w:tr w:rsidR="006D6C62" w:rsidRPr="007E6760" w:rsidTr="000C1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6C62" w:rsidRPr="007E6760" w:rsidRDefault="006D6C62" w:rsidP="000C1777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24"/>
              </w:rPr>
              <w:t>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6D6C62" w:rsidRPr="007E6760" w:rsidTr="000C1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ac dose (mg/dail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10-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6.5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3-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&lt;0.001**</w:t>
            </w:r>
          </w:p>
        </w:tc>
      </w:tr>
      <w:tr w:rsidR="006D6C62" w:rsidRPr="007E6760" w:rsidTr="000C1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Weight-adjusted Tac dose (mg/kg per 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0.13-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0.1-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0.05-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&lt;0.001**</w:t>
            </w:r>
          </w:p>
        </w:tc>
      </w:tr>
      <w:tr w:rsidR="006D6C62" w:rsidRPr="007E6760" w:rsidTr="000C177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ac level C</w:t>
            </w: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  <w:vertAlign w:val="subscript"/>
              </w:rPr>
              <w:t>o</w:t>
            </w: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4.4-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5.8-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6.83-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&lt;0.001**</w:t>
            </w:r>
          </w:p>
        </w:tc>
      </w:tr>
      <w:tr w:rsidR="006D6C62" w:rsidRPr="007E6760" w:rsidTr="000C1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Dose-adjusted Tac level (ng/ml per mg/kg per 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3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27.56-5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5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42.04-67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10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77.6-179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&lt;0.001**</w:t>
            </w:r>
          </w:p>
        </w:tc>
      </w:tr>
      <w:tr w:rsidR="006D6C62" w:rsidRPr="007E6760" w:rsidTr="000C1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24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6D6C62" w:rsidRPr="007E6760" w:rsidTr="000C1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ac dose (mg/dail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8-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6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3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&lt;0.001**</w:t>
            </w:r>
          </w:p>
        </w:tc>
      </w:tr>
      <w:tr w:rsidR="006D6C62" w:rsidRPr="007E6760" w:rsidTr="000C1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Weight-adjusted Tac dose (mg/kg per 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0.11-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0.09-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0.05-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&lt;0.001**</w:t>
            </w:r>
          </w:p>
        </w:tc>
      </w:tr>
      <w:tr w:rsidR="006D6C62" w:rsidRPr="007E6760" w:rsidTr="000C177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ac level C</w:t>
            </w: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  <w:vertAlign w:val="subscript"/>
              </w:rPr>
              <w:t>o</w:t>
            </w: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5-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5.4-8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6.1-9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0.207</w:t>
            </w:r>
          </w:p>
        </w:tc>
      </w:tr>
      <w:tr w:rsidR="006D6C62" w:rsidRPr="007E6760" w:rsidTr="000C1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Dose-adjusted Tac level (ng/ml per mg/kg per 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4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30.11-7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5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43.93-8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12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77.09-16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&lt;0.001**</w:t>
            </w:r>
          </w:p>
        </w:tc>
      </w:tr>
      <w:tr w:rsidR="006D6C62" w:rsidRPr="007E6760" w:rsidTr="000C1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24"/>
              </w:rPr>
              <w:t>9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6D6C62" w:rsidRPr="007E6760" w:rsidTr="000C1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ac dose (mg/dail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6.75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5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2.75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&lt;0.001**</w:t>
            </w:r>
          </w:p>
        </w:tc>
      </w:tr>
      <w:tr w:rsidR="006D6C62" w:rsidRPr="007E6760" w:rsidTr="000C1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Weight-adjusted Tac dose (mg/kg per 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0.1-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0.08-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0.04-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&lt;0.001**</w:t>
            </w:r>
          </w:p>
        </w:tc>
      </w:tr>
      <w:tr w:rsidR="006D6C62" w:rsidRPr="007E6760" w:rsidTr="000C177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ac level C</w:t>
            </w: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  <w:vertAlign w:val="subscript"/>
              </w:rPr>
              <w:t>o</w:t>
            </w: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4.53-7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4.8-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5.55-9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0.058</w:t>
            </w:r>
          </w:p>
        </w:tc>
      </w:tr>
      <w:tr w:rsidR="006D6C62" w:rsidRPr="007E6760" w:rsidTr="000C1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Dose-adjusted Tac level (ng/ml per mg/kg per 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4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36.14-6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5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42.17-8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12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91.63-18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&lt;0.001**</w:t>
            </w:r>
          </w:p>
        </w:tc>
      </w:tr>
      <w:tr w:rsidR="006D6C62" w:rsidRPr="007E6760" w:rsidTr="000C1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24"/>
              </w:rPr>
              <w:t>1</w:t>
            </w:r>
            <w:r w:rsidRPr="007E6760"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24"/>
              </w:rPr>
              <w:t xml:space="preserve">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6D6C62" w:rsidRPr="007E6760" w:rsidTr="000C1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ac dose (mg/dail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7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5-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2.5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&lt;0.001**</w:t>
            </w:r>
          </w:p>
        </w:tc>
      </w:tr>
      <w:tr w:rsidR="006D6C62" w:rsidRPr="007E6760" w:rsidTr="000C1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Weight-adjusted Tac dose (mg/kg per 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5.95-7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4.8-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5.3-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0.026*</w:t>
            </w:r>
          </w:p>
        </w:tc>
      </w:tr>
      <w:tr w:rsidR="006D6C62" w:rsidRPr="007E6760" w:rsidTr="002C2E95">
        <w:trPr>
          <w:trHeight w:val="37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Tac level C</w:t>
            </w: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  <w:vertAlign w:val="subscript"/>
              </w:rPr>
              <w:t>o</w:t>
            </w: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(ng/m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0.11-0.1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0.07-0.1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0.04-0.0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&lt;0.001**</w:t>
            </w:r>
          </w:p>
        </w:tc>
      </w:tr>
      <w:tr w:rsidR="006D6C62" w:rsidRPr="007E6760" w:rsidTr="002C2E9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ind w:firstLineChars="100" w:firstLine="180"/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kern w:val="0"/>
                <w:sz w:val="18"/>
                <w:szCs w:val="24"/>
              </w:rPr>
              <w:t>Dose-adjusted Tac level (ng/ml per mg/kg per 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47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33.55-68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57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42.13-7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12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(80.74-186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&lt;0.001**</w:t>
            </w:r>
          </w:p>
        </w:tc>
      </w:tr>
      <w:tr w:rsidR="006D6C62" w:rsidRPr="007E6760" w:rsidTr="002C2E95">
        <w:trPr>
          <w:trHeight w:val="360"/>
        </w:trPr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C62" w:rsidRPr="007E6760" w:rsidRDefault="006D6C62" w:rsidP="000C177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</w:pP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Chi-Square test. Kruskal Wallis test. *</w:t>
            </w:r>
            <w:r w:rsidRPr="007E676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p</w:t>
            </w: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&lt;0.05, **</w:t>
            </w:r>
            <w:r w:rsidRPr="007E676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8"/>
                <w:szCs w:val="24"/>
              </w:rPr>
              <w:t>p</w:t>
            </w:r>
            <w:r w:rsidRPr="007E6760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&lt;0.01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 xml:space="preserve"> N</w:t>
            </w:r>
            <w:r w:rsidRPr="0035373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o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-</w:t>
            </w:r>
            <w:r w:rsidRPr="0035373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>normal variables were reported as media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4"/>
              </w:rPr>
              <w:t xml:space="preserve"> (IQR).</w:t>
            </w:r>
          </w:p>
        </w:tc>
      </w:tr>
    </w:tbl>
    <w:p w:rsidR="006D6C62" w:rsidRPr="0035373D" w:rsidRDefault="006D6C62" w:rsidP="006D6C62">
      <w:pPr>
        <w:rPr>
          <w:rFonts w:ascii="Times New Roman" w:hAnsi="Times New Roman" w:cs="Times New Roman"/>
        </w:rPr>
      </w:pPr>
    </w:p>
    <w:p w:rsidR="006D6C62" w:rsidRPr="007E6760" w:rsidRDefault="006D6C62" w:rsidP="006D6C62">
      <w:pPr>
        <w:rPr>
          <w:rFonts w:ascii="Times New Roman" w:hAnsi="Times New Roman" w:cs="Times New Roman"/>
        </w:rPr>
      </w:pPr>
    </w:p>
    <w:p w:rsidR="006D6C62" w:rsidRPr="007E6760" w:rsidRDefault="006D6C62" w:rsidP="006D6C62">
      <w:pPr>
        <w:rPr>
          <w:rFonts w:ascii="Times New Roman" w:hAnsi="Times New Roman" w:cs="Times New Roman"/>
        </w:rPr>
      </w:pPr>
    </w:p>
    <w:p w:rsidR="006D6C62" w:rsidRPr="0035373D" w:rsidRDefault="006D6C62" w:rsidP="006D6C62">
      <w:pPr>
        <w:rPr>
          <w:rFonts w:ascii="Times New Roman" w:hAnsi="Times New Roman" w:cs="Times New Roman"/>
        </w:rPr>
      </w:pPr>
    </w:p>
    <w:p w:rsidR="006D6C62" w:rsidRPr="007E6760" w:rsidRDefault="006D6C62" w:rsidP="006D6C62">
      <w:pPr>
        <w:rPr>
          <w:rFonts w:ascii="Times New Roman" w:hAnsi="Times New Roman" w:cs="Times New Roman"/>
        </w:rPr>
      </w:pPr>
    </w:p>
    <w:p w:rsidR="007800BA" w:rsidRPr="006D6C62" w:rsidRDefault="007800BA">
      <w:bookmarkStart w:id="0" w:name="_GoBack"/>
      <w:bookmarkEnd w:id="0"/>
    </w:p>
    <w:sectPr w:rsidR="007800BA" w:rsidRPr="006D6C62" w:rsidSect="006D6C6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6330" w:rsidRDefault="00616330" w:rsidP="002C2E95">
      <w:r>
        <w:separator/>
      </w:r>
    </w:p>
  </w:endnote>
  <w:endnote w:type="continuationSeparator" w:id="0">
    <w:p w:rsidR="00616330" w:rsidRDefault="00616330" w:rsidP="002C2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6330" w:rsidRDefault="00616330" w:rsidP="002C2E95">
      <w:r>
        <w:separator/>
      </w:r>
    </w:p>
  </w:footnote>
  <w:footnote w:type="continuationSeparator" w:id="0">
    <w:p w:rsidR="00616330" w:rsidRDefault="00616330" w:rsidP="002C2E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744"/>
    <w:rsid w:val="002C2E95"/>
    <w:rsid w:val="00616330"/>
    <w:rsid w:val="006D6C62"/>
    <w:rsid w:val="007800BA"/>
    <w:rsid w:val="00D23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4913B4-3C55-4DF1-81D1-DCF854DD7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D6C6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2E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C2E9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C2E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C2E9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9</Words>
  <Characters>2504</Characters>
  <Application>Microsoft Office Word</Application>
  <DocSecurity>0</DocSecurity>
  <Lines>20</Lines>
  <Paragraphs>5</Paragraphs>
  <ScaleCrop>false</ScaleCrop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雁霖</dc:creator>
  <cp:keywords/>
  <dc:description/>
  <cp:lastModifiedBy>張雁霖</cp:lastModifiedBy>
  <cp:revision>3</cp:revision>
  <dcterms:created xsi:type="dcterms:W3CDTF">2023-01-27T08:33:00Z</dcterms:created>
  <dcterms:modified xsi:type="dcterms:W3CDTF">2023-01-28T23:05:00Z</dcterms:modified>
</cp:coreProperties>
</file>